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 xml:space="preserve">4 </w:t>
      </w: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</w:rPr>
        <w:t>The characteristics of the process outcomes and balancing outcomes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5747"/>
        <w:gridCol w:w="583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23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Study</w:t>
            </w:r>
          </w:p>
        </w:tc>
        <w:tc>
          <w:tcPr>
            <w:tcW w:w="57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autoSpaceDE w:val="0"/>
              <w:autoSpaceDN w:val="0"/>
              <w:spacing w:before="0" w:after="0" w:line="226" w:lineRule="exac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5"/>
                <w:sz w:val="20"/>
                <w:szCs w:val="20"/>
              </w:rPr>
              <w:t>Proces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-13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1"/>
                <w:sz w:val="20"/>
                <w:szCs w:val="20"/>
              </w:rPr>
              <w:t>outcomes</w:t>
            </w:r>
          </w:p>
        </w:tc>
        <w:tc>
          <w:tcPr>
            <w:tcW w:w="58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1"/>
                <w:sz w:val="20"/>
                <w:szCs w:val="20"/>
              </w:rPr>
              <w:t>balancing 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34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Lee 2012 [17]</w:t>
            </w:r>
          </w:p>
        </w:tc>
        <w:tc>
          <w:tcPr>
            <w:tcW w:w="574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</w:p>
        </w:tc>
        <w:tc>
          <w:tcPr>
            <w:tcW w:w="5833" w:type="dxa"/>
            <w:tcBorders>
              <w:top w:val="single" w:color="auto" w:sz="4" w:space="0"/>
            </w:tcBorders>
          </w:tcPr>
          <w:p>
            <w:pPr>
              <w:spacing w:beforeLines="0" w:afterLines="0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crotizing enterocoliti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rates decreased from baseline (7.0%) to intervention period (4.3%) to sustainability period (2.4%)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9"/>
                <w:szCs w:val="19"/>
                <w:shd w:val="clear" w:fill="FFFFFF"/>
              </w:rPr>
              <w:t>Mean lengths of stay increased between baseline and implementation phases but returned to baseline levels during the sustainability phase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9"/>
                <w:szCs w:val="19"/>
                <w:shd w:val="clear" w:fill="FFFFFF"/>
                <w:lang w:val="en-US" w:eastAsia="zh-CN"/>
              </w:rPr>
              <w:t xml:space="preserve"> (67.5d vs 71.3d vs 66.8d).</w:t>
            </w:r>
          </w:p>
          <w:p>
            <w:pPr>
              <w:spacing w:beforeLines="0" w:afterLine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attersby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014 [18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he change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of percentage of care days with any maternal breast milk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in trend from preintroduction to postintroduction did show a significant improvement (difference in trends 0.5% (0.04, 1.0), p=0.03)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ianni 2014 [19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81%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of infants in the historical group were fed human milk at full enteral feeding attainment, whereas in the intervention group was 76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% (p=0.37)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At discharge the percentage of infants fed breast milk &gt;50% of total milk intake was higher in the historical group than in the intervention one (70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v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52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p = 0.03). However, when controlling for multiple pregnancies, this difference could not be detected any longer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rate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of extrauterine growth retardation at discharge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de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creased in the intervention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group than in the historical group (56% vs. 78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p=0.00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 But t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he rate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of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chronic lung disease and any severe infection were not differ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urphy 2014 [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tcBorders>
              <w:bottom w:val="nil"/>
            </w:tcBorders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The median </w:t>
            </w:r>
            <w:r>
              <w:rPr>
                <w:rFonts w:ascii="Segoe UI" w:hAnsi="Segoe UI" w:eastAsia="Segoe UI" w:cs="Segoe UI"/>
                <w:i w:val="0"/>
                <w:caps w:val="0"/>
                <w:color w:val="212121"/>
                <w:spacing w:val="0"/>
                <w:sz w:val="19"/>
                <w:szCs w:val="19"/>
                <w:shd w:val="clear" w:fill="FFFFFF"/>
              </w:rPr>
              <w:t>first maternal milk expression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decreased from 9 (25th, 75th percentile; 6, 16) hours to 6 (5, 11) hours after implementation (P=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06). The proportion of infants receiving exclusive maternal breast milk at 28 days and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at discharge was 64% and 74%, respectively (P =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40)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5833" w:type="dxa"/>
            <w:tcBorders>
              <w:bottom w:val="nil"/>
            </w:tcBorders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as no significant difference in length of stay (55d vs. 54d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lshaikh 2015 [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tcBorders>
              <w:bottom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rate of exclusive human milk at starting feed and exclusive human milk at 40 ml/kg/d was significantly increased (60.8% vs 73.6%, 64.5 vs 78.8%), but the rate of exclusive human milk at full feed was no different.</w:t>
            </w:r>
          </w:p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833" w:type="dxa"/>
            <w:tcBorders>
              <w:bottom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The risk of NEC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and sepsis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decreased significantly in the sustain period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(8.9% vs 4.7%, 17.4% vs 13.4%), and the riks of severe IVH, PDA, BPD, ROP was no different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. </w:t>
            </w:r>
          </w:p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ime to reach full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feed and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ength of stay remained similar between the baseline and sustain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periods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Dereddy 2015 [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tcBorders>
              <w:bottom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Not stated </w:t>
            </w:r>
          </w:p>
        </w:tc>
        <w:tc>
          <w:tcPr>
            <w:tcW w:w="5833" w:type="dxa"/>
            <w:tcBorders>
              <w:bottom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Not sta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1" w:hRule="atLeast"/>
        </w:trPr>
        <w:tc>
          <w:tcPr>
            <w:tcW w:w="234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ugate 2015 [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tcBorders>
              <w:top w:val="nil"/>
            </w:tcBorders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as an increase in the Press Ganey mean satisfaction score for “nurses’ support of mother’s efforts to breastfeed” from 75 to 93.8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p=0.188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Significant improvements were achieved in the percentages of mothers expressing their milk within 6 hours of delivery, infants receiving MOM at initiation of feeds, and mothers with a hospital-grade pump at discharge.</w:t>
            </w:r>
          </w:p>
        </w:tc>
        <w:tc>
          <w:tcPr>
            <w:tcW w:w="5833" w:type="dxa"/>
            <w:tcBorders>
              <w:top w:val="nil"/>
            </w:tcBorders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percentage of infants less than the third percentile on the Fenton</w:t>
            </w:r>
          </w:p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Growth Chart at initial discharge increased after implementation of the QI methodology (16.4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v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23.8%, p = 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161)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length of stay remained similar between the baseline and sustain periods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(74.2d vs 67.9d, p=0.241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ixby 2016 [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</w:p>
        </w:tc>
        <w:tc>
          <w:tcPr>
            <w:tcW w:w="5833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Liu 2016 [25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time o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first MOM feeding decreased from 73h to 67h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(p=0.139)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, the percentage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and amount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of feeding donor human milk during hospitalization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significantly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decreased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43%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v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14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1204ml vs 153ml, respectively）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incidence of feeding intolerance decreased from 47.5% to 35.3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,p=0.032;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ime of reaching full enteral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feeding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decreased after QI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(19d vs. 18d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P=0.01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), there was no significant change in the weight gain during hospitalization (10.32 g/kg/d vs. 10.71 g/kg/d)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206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arker 2019 [26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Prenatal human milk education increased from 57.6% to 76.6%, first milk expression within 6 hours increased from 36.6% to 57.1%, and any skin-to-skin care in the first month increased from 31.2% to 39.0%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ere no difference in the incidence of any necrotizing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enterocolitis, late-onset sepsis, weight for gestational age z score</w:t>
            </w:r>
          </w:p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change (growth), or length of stay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7" w:hRule="atLeast"/>
        </w:trPr>
        <w:tc>
          <w:tcPr>
            <w:tcW w:w="234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ga 202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27]</w:t>
            </w:r>
          </w:p>
        </w:tc>
        <w:tc>
          <w:tcPr>
            <w:tcW w:w="57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proportion of preterm neonates who received MOM within first 24 hours improved significantly (p&lt;0.0001) from 24% to 83% in the initiation phase and remained stable (90%) in the continuation phase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amount of MOM received on day 1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, day 3, day 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increased significantly (p&lt;0.0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). </w:t>
            </w:r>
          </w:p>
        </w:tc>
        <w:tc>
          <w:tcPr>
            <w:tcW w:w="5833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number of babies requiring TPN was significantly lesser during the continuation phase, 54.6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vs 26.7%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p=0.02). Other outcomes such as time to reach full enteral feeds, time to regain birth weight, rates of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sepsis,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NEC, BPD, hs-PDA, and duration of hospital stay were comparable in both phase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23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Porta 2020 [28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mean time of first pumping after delivery and the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time of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first colostrum w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comparable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before and after QI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(p﹥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he daily milk average volume obtained by day 14 was significantly higher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after QI,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510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ml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versus 230 mL (p &lt; 0.001)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ard 20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[29]</w:t>
            </w:r>
          </w:p>
        </w:tc>
        <w:tc>
          <w:tcPr>
            <w:tcW w:w="57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median time to pump initiation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after intervention decreased from 11 to 5 hours, p = 0.0001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5833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as no difference in length of stay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（53d vs 53.5d）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Wetzel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02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57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as a 40% increase (from 24% to 64%) in the number of OPT doses administered in the first 7 days of life.</w:t>
            </w:r>
          </w:p>
        </w:tc>
        <w:tc>
          <w:tcPr>
            <w:tcW w:w="5833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re was no significant change in the outcomes of NEC, LOS, or</w:t>
            </w:r>
          </w:p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Death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34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Zhou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202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[31]</w:t>
            </w:r>
          </w:p>
        </w:tc>
        <w:tc>
          <w:tcPr>
            <w:tcW w:w="5747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igh-volume mother's milk and colostrum feeding rates increased significantly from baseline after the implementation of our mother's milk promotion program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(22.8% vs 61.6%, 1.4% vs 21.5%,p&lt;0.01).</w:t>
            </w:r>
          </w:p>
        </w:tc>
        <w:tc>
          <w:tcPr>
            <w:tcW w:w="5833" w:type="dxa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he intervention group decreased incidence of NEC needing surgery (7.62% vs. 3.24%, OR 0.32, 95% CI: 0.14–0.76). After adjusting for confounding factors, there were no significant differences in rates of mortality, NEC, infection, PVL/IVH, ROP, BPD, days to full feeds and in NICU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23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u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 [32]</w:t>
            </w:r>
          </w:p>
        </w:tc>
        <w:tc>
          <w:tcPr>
            <w:tcW w:w="5747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he frequec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eastAsia="zh-CN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y of nurses' health education about breastfeeding for mothers of premature newborns significantly increased (p=0.015).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he score of 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nurses’theoretical scores and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maternal lactation skills significantly increased after the intervention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respectively (69.8 vs 96.53, 56.5 vs 92.1)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aternal lactation volume was significantly greater than the at the preintervention audit in the first, second, and third 24 hours after birth (p&lt;0.01). </w:t>
            </w:r>
          </w:p>
        </w:tc>
        <w:tc>
          <w:tcPr>
            <w:tcW w:w="5833" w:type="dxa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Not stated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spacing w:beforeLines="0" w:afterLines="0"/>
        <w:rPr>
          <w:rFonts w:hint="default" w:ascii="Times New Roman" w:hAnsi="Times New Roman" w:cs="Times New Roman"/>
          <w:i w:val="0"/>
          <w:iCs w:val="0"/>
          <w:kern w:val="0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8C0366"/>
    <w:rsid w:val="0695559A"/>
    <w:rsid w:val="09665C00"/>
    <w:rsid w:val="0A813639"/>
    <w:rsid w:val="0ADD025A"/>
    <w:rsid w:val="0C5405BA"/>
    <w:rsid w:val="0CE40756"/>
    <w:rsid w:val="105C7B28"/>
    <w:rsid w:val="10A87689"/>
    <w:rsid w:val="188839E8"/>
    <w:rsid w:val="19A93798"/>
    <w:rsid w:val="1F3D15E8"/>
    <w:rsid w:val="201714AB"/>
    <w:rsid w:val="21EB586B"/>
    <w:rsid w:val="2A3B249E"/>
    <w:rsid w:val="2A4104EF"/>
    <w:rsid w:val="2D6F7602"/>
    <w:rsid w:val="2DB03903"/>
    <w:rsid w:val="37B6645F"/>
    <w:rsid w:val="3F3A34FD"/>
    <w:rsid w:val="40180B9A"/>
    <w:rsid w:val="4351100E"/>
    <w:rsid w:val="459818A5"/>
    <w:rsid w:val="497674BE"/>
    <w:rsid w:val="4E1F29A3"/>
    <w:rsid w:val="4EBC061F"/>
    <w:rsid w:val="50443E56"/>
    <w:rsid w:val="53517485"/>
    <w:rsid w:val="5B1356F9"/>
    <w:rsid w:val="5DF4038A"/>
    <w:rsid w:val="63106D33"/>
    <w:rsid w:val="644C0416"/>
    <w:rsid w:val="66857BBE"/>
    <w:rsid w:val="699F7009"/>
    <w:rsid w:val="69FC2DD2"/>
    <w:rsid w:val="6A8C05F3"/>
    <w:rsid w:val="6C8C6584"/>
    <w:rsid w:val="78E05D2E"/>
    <w:rsid w:val="7C752109"/>
    <w:rsid w:val="7DE4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77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4:36:00Z</dcterms:created>
  <dc:creator>Administrator</dc:creator>
  <cp:lastModifiedBy>猫愚</cp:lastModifiedBy>
  <dcterms:modified xsi:type="dcterms:W3CDTF">2021-02-24T11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